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32A8A63" w:rsidR="000035D5" w:rsidRDefault="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" strokecolor="#193a65">
                <v:textbox style="mso-fit-shape-to-text:t">
                  <w:txbxContent>
                    <w:p w14:paraId="6D277F44" w14:textId="532A8A63" w:rsidR="000035D5" w:rsidRDefault="000035D5">
                      <w:r>
                        <w:t xml:space="preserve">Reported on page number: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84C7FF1" w:rsidR="000035D5" w:rsidRDefault="000035D5" w:rsidP="000035D5">
                            <w:r>
                              <w:t xml:space="preserve">Reported on page number: </w:t>
                            </w:r>
                            <w:r w:rsidR="00EE10EC">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84C7FF1" w:rsidR="000035D5" w:rsidRDefault="000035D5" w:rsidP="000035D5">
                      <w:r>
                        <w:t xml:space="preserve">Reported on page number: </w:t>
                      </w:r>
                      <w:r w:rsidR="00EE10EC">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0A04C0AB">
                <wp:simplePos x="0" y="0"/>
                <wp:positionH relativeFrom="margin">
                  <wp:align>right</wp:align>
                </wp:positionH>
                <wp:positionV relativeFrom="paragraph">
                  <wp:posOffset>708025</wp:posOffset>
                </wp:positionV>
                <wp:extent cx="6838950" cy="124460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44600"/>
                        </a:xfrm>
                        <a:prstGeom prst="rect">
                          <a:avLst/>
                        </a:prstGeom>
                        <a:solidFill>
                          <a:srgbClr val="FFFFFF"/>
                        </a:solidFill>
                        <a:ln w="9525">
                          <a:solidFill>
                            <a:srgbClr val="193A65"/>
                          </a:solidFill>
                          <a:miter lim="800000"/>
                          <a:headEnd/>
                          <a:tailEnd/>
                        </a:ln>
                      </wps:spPr>
                      <wps:txbx>
                        <w:txbxContent>
                          <w:p w14:paraId="41AE696F" w14:textId="18232355" w:rsidR="000035D5" w:rsidRDefault="00011980" w:rsidP="000035D5">
                            <w:r>
                              <w:t xml:space="preserve">None of the authors are current residents and/or the local collaborators in the country. The nature of this study was to formative study to prepare for the new phase of the research in which the local collaborators (e.g., primary care physicians, nurses, community health workers) will participate as authors. For this study, the first author, who did all the data collection, worked with the local team to inform them of the study, gain input on the research </w:t>
                            </w:r>
                            <w:proofErr w:type="gramStart"/>
                            <w:r>
                              <w:t>protocol,  and</w:t>
                            </w:r>
                            <w:proofErr w:type="gramEnd"/>
                            <w:r>
                              <w:t xml:space="preserve"> then meet with them at the end of data collection to present preliminary results of the study for their inpu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98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" strokecolor="#193a65">
                <v:textbox>
                  <w:txbxContent>
                    <w:p w14:paraId="41AE696F" w14:textId="18232355" w:rsidR="000035D5" w:rsidRDefault="00011980" w:rsidP="000035D5">
                      <w:r>
                        <w:t xml:space="preserve">None of the authors are current residents and/or the local collaborators in the country. The nature of this study was to formative study to prepare for the new phase of the research in which the local collaborators (e.g., primary care physicians, nurses, community health workers) will participate as authors. For this study, the first author, who did all the data collection, worked with the local team to inform them of the study, gain input on the research </w:t>
                      </w:r>
                      <w:proofErr w:type="gramStart"/>
                      <w:r>
                        <w:t>protocol,  and</w:t>
                      </w:r>
                      <w:proofErr w:type="gramEnd"/>
                      <w:r>
                        <w:t xml:space="preserve"> then meet with them at the end of data collection to present preliminary results of the study for their input.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9C9DD98" w:rsidR="000035D5" w:rsidRDefault="00EE10EC" w:rsidP="000035D5">
                            <w:r>
                              <w:t>In working with the community and partnered stakeholder groups (ILAC, CCI) since 2015, we have iteratively sought in-person and written permissions for the study. The</w:t>
                            </w:r>
                            <w:r w:rsidR="003E4B2E">
                              <w:t xml:space="preserve">se initial permissions are written in other published articles. </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9C9DD98" w:rsidR="000035D5" w:rsidRDefault="00EE10EC" w:rsidP="000035D5">
                      <w:r>
                        <w:t>In working with the community and partnered stakeholder groups (ILAC, CCI) since 2015, we have iteratively sought in-person and written permissions for the study. The</w:t>
                      </w:r>
                      <w:r w:rsidR="003E4B2E">
                        <w:t xml:space="preserve">se initial permissions are written in other published articles. </w:t>
                      </w:r>
                      <w: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3074189">
                <wp:simplePos x="0" y="0"/>
                <wp:positionH relativeFrom="margin">
                  <wp:align>right</wp:align>
                </wp:positionH>
                <wp:positionV relativeFrom="paragraph">
                  <wp:posOffset>1146175</wp:posOffset>
                </wp:positionV>
                <wp:extent cx="6838950" cy="86360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3600"/>
                        </a:xfrm>
                        <a:prstGeom prst="rect">
                          <a:avLst/>
                        </a:prstGeom>
                        <a:solidFill>
                          <a:srgbClr val="FFFFFF"/>
                        </a:solidFill>
                        <a:ln w="9525">
                          <a:solidFill>
                            <a:srgbClr val="193A65"/>
                          </a:solidFill>
                          <a:miter lim="800000"/>
                          <a:headEnd/>
                          <a:tailEnd/>
                        </a:ln>
                      </wps:spPr>
                      <wps:txbx>
                        <w:txbxContent>
                          <w:p w14:paraId="6D21B23F" w14:textId="187E71E7" w:rsidR="000035D5" w:rsidRDefault="003E4B2E" w:rsidP="000035D5">
                            <w:r>
                              <w:t xml:space="preserve">Local community members and the larger stakeholder that developed the program (CCI) were asked about to provide feedback on the proposed process. We also presented research done up to the date (2015-2019) that had informed this round of studies (2020), and asked for input on questions to consider, how to engage participants, and </w:t>
                            </w:r>
                            <w:r w:rsidR="00011980">
                              <w:t xml:space="preserve">what information would help them the mos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68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" strokecolor="#193a65">
                <v:textbox>
                  <w:txbxContent>
                    <w:p w14:paraId="6D21B23F" w14:textId="187E71E7" w:rsidR="000035D5" w:rsidRDefault="003E4B2E" w:rsidP="000035D5">
                      <w:r>
                        <w:t xml:space="preserve">Local community members and the larger stakeholder that developed the program (CCI) were asked about to provide feedback on the proposed process. We also presented research done up to the date (2015-2019) that had informed this round of studies (2020), and asked for input on questions to consider, how to engage participants, and </w:t>
                      </w:r>
                      <w:r w:rsidR="00011980">
                        <w:t xml:space="preserve">what information would help them the most.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D905A5B" w:rsidR="000035D5" w:rsidRDefault="00A60B5B" w:rsidP="000035D5">
                            <w:r>
                              <w:t xml:space="preserve">We have worked </w:t>
                            </w:r>
                            <w:r w:rsidR="008C25B9">
                              <w:t xml:space="preserve">with the community group on the creation of informed consent documents at the beginning of this project (since 2015) and any subsequent iteratio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4D905A5B" w:rsidR="000035D5" w:rsidRDefault="00A60B5B" w:rsidP="000035D5">
                      <w:r>
                        <w:t xml:space="preserve">We have worked </w:t>
                      </w:r>
                      <w:r w:rsidR="008C25B9">
                        <w:t xml:space="preserve">with the community group on the creation of informed consent documents at the beginning of this project (since 2015) and any subsequent iteration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200E4967">
                <wp:simplePos x="0" y="0"/>
                <wp:positionH relativeFrom="margin">
                  <wp:align>right</wp:align>
                </wp:positionH>
                <wp:positionV relativeFrom="paragraph">
                  <wp:posOffset>698500</wp:posOffset>
                </wp:positionV>
                <wp:extent cx="6838950" cy="9334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33450"/>
                        </a:xfrm>
                        <a:prstGeom prst="rect">
                          <a:avLst/>
                        </a:prstGeom>
                        <a:solidFill>
                          <a:srgbClr val="FFFFFF"/>
                        </a:solidFill>
                        <a:ln w="9525">
                          <a:solidFill>
                            <a:srgbClr val="193A65"/>
                          </a:solidFill>
                          <a:miter lim="800000"/>
                          <a:headEnd/>
                          <a:tailEnd/>
                        </a:ln>
                      </wps:spPr>
                      <wps:txbx>
                        <w:txbxContent>
                          <w:p w14:paraId="63B5C0C8" w14:textId="2DDEEAE4" w:rsidR="000035D5" w:rsidRDefault="00B60CA7" w:rsidP="000035D5">
                            <w:r>
                              <w:t xml:space="preserve">Yes, we have worked with the community since 2015 and always present preliminary results to the community at the end of data collection (this was done in March 2020), and we then sent a Spanish-language brief about the results as reported in this study. We also have continued discussions with community partners on how to best integrate the scale in their own clinical work.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73.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" strokecolor="#193a65">
                <v:textbox>
                  <w:txbxContent>
                    <w:p w14:paraId="63B5C0C8" w14:textId="2DDEEAE4" w:rsidR="000035D5" w:rsidRDefault="00B60CA7" w:rsidP="000035D5">
                      <w:r>
                        <w:t xml:space="preserve">Yes, we have worked with the community since 2015 and always present preliminary results to the community at the end of data collection (this was done in March 2020), and we then sent a Spanish-language brief about the results as reported in this study. We also have continued discussions with community partners on how to best integrate the scale in their own clinical work.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092F71" w14:textId="77777777" w:rsidR="009434ED" w:rsidRDefault="009434ED" w:rsidP="00F57A3B">
      <w:r>
        <w:separator/>
      </w:r>
    </w:p>
  </w:endnote>
  <w:endnote w:type="continuationSeparator" w:id="0">
    <w:p w14:paraId="11C220B6" w14:textId="77777777" w:rsidR="009434ED" w:rsidRDefault="009434E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AD9532" w14:textId="77777777" w:rsidR="009434ED" w:rsidRDefault="009434ED" w:rsidP="00F57A3B">
      <w:r>
        <w:separator/>
      </w:r>
    </w:p>
  </w:footnote>
  <w:footnote w:type="continuationSeparator" w:id="0">
    <w:p w14:paraId="7E6B0AFB" w14:textId="77777777" w:rsidR="009434ED" w:rsidRDefault="009434E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1980"/>
    <w:rsid w:val="000B195D"/>
    <w:rsid w:val="000F365D"/>
    <w:rsid w:val="00116E71"/>
    <w:rsid w:val="00252455"/>
    <w:rsid w:val="00335779"/>
    <w:rsid w:val="003E4B2E"/>
    <w:rsid w:val="004A7A57"/>
    <w:rsid w:val="00541C18"/>
    <w:rsid w:val="00580384"/>
    <w:rsid w:val="0069423E"/>
    <w:rsid w:val="007312F0"/>
    <w:rsid w:val="00831ADE"/>
    <w:rsid w:val="00841F25"/>
    <w:rsid w:val="008C25B9"/>
    <w:rsid w:val="009364D9"/>
    <w:rsid w:val="009434ED"/>
    <w:rsid w:val="00A43F5B"/>
    <w:rsid w:val="00A60B5B"/>
    <w:rsid w:val="00B60CA7"/>
    <w:rsid w:val="00E004E6"/>
    <w:rsid w:val="00EE10EC"/>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allace, Deshira</cp:lastModifiedBy>
  <cp:revision>3</cp:revision>
  <dcterms:created xsi:type="dcterms:W3CDTF">2022-07-14T14:36:00Z</dcterms:created>
  <dcterms:modified xsi:type="dcterms:W3CDTF">2022-07-15T12:43:00Z</dcterms:modified>
</cp:coreProperties>
</file>